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bCs/>
          <w:sz w:val="24"/>
          <w:szCs w:val="24"/>
        </w:rPr>
      </w:pPr>
      <w:bookmarkStart w:id="0" w:name="_GoBack"/>
      <w:bookmarkEnd w:id="0"/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ligonucleotide sequences of primers used in AMOS-PCR</w:t>
      </w:r>
    </w:p>
    <w:p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10"/>
        <w:tblW w:w="935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701"/>
        <w:gridCol w:w="3686"/>
        <w:gridCol w:w="269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2977" w:type="dxa"/>
            <w:gridSpan w:val="2"/>
            <w:tcBorders>
              <w:bottom w:val="single" w:color="auto" w:sz="4" w:space="0"/>
            </w:tcBorders>
          </w:tcPr>
          <w:p>
            <w:pPr>
              <w:ind w:firstLine="1265" w:firstLineChars="600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</w:rPr>
              <w:t>Primer pairs</w:t>
            </w:r>
          </w:p>
        </w:tc>
        <w:tc>
          <w:tcPr>
            <w:tcW w:w="368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</w:rPr>
              <w:t>Nucleotide sequences (5′-3′)</w:t>
            </w:r>
          </w:p>
        </w:tc>
        <w:tc>
          <w:tcPr>
            <w:tcW w:w="269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</w:rPr>
              <w:t>Product size (bp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276" w:type="dxa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4/B5</w:t>
            </w:r>
          </w:p>
        </w:tc>
        <w:tc>
          <w:tcPr>
            <w:tcW w:w="1701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4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GGCTCGGTTGCCAATATCAA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1276" w:type="dxa"/>
          </w:tcPr>
          <w:p>
            <w:pPr>
              <w:ind w:firstLine="480"/>
              <w:jc w:val="righ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701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5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GCGCTTGCCTTTCAGGTCTG</w:t>
            </w:r>
          </w:p>
        </w:tc>
        <w:tc>
          <w:tcPr>
            <w:tcW w:w="2693" w:type="dxa"/>
          </w:tcPr>
          <w:p>
            <w:pPr>
              <w:ind w:firstLine="48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1276" w:type="dxa"/>
          </w:tcPr>
          <w:p>
            <w:pPr>
              <w:jc w:val="righ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BMAS </w:t>
            </w:r>
          </w:p>
        </w:tc>
        <w:tc>
          <w:tcPr>
            <w:tcW w:w="1701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MAS-M-F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TATCGCTGTCACTGTTGC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1276" w:type="dxa"/>
          </w:tcPr>
          <w:p>
            <w:pPr>
              <w:ind w:firstLine="480"/>
              <w:jc w:val="righ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701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MAS-A-F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AAGGCTTTCGCTCCATCA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276" w:type="dxa"/>
          </w:tcPr>
          <w:p>
            <w:pPr>
              <w:ind w:firstLine="480"/>
              <w:jc w:val="right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701" w:type="dxa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MAS-R</w:t>
            </w:r>
          </w:p>
        </w:tc>
        <w:tc>
          <w:tcPr>
            <w:tcW w:w="3686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TCTCAAGGCAACGGCTC</w:t>
            </w:r>
          </w:p>
        </w:tc>
        <w:tc>
          <w:tcPr>
            <w:tcW w:w="2693" w:type="dxa"/>
          </w:tcPr>
          <w:p>
            <w:pPr>
              <w:ind w:firstLine="480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</w:tbl>
    <w:p/>
    <w:p>
      <w:pPr>
        <w:spacing w:line="360" w:lineRule="auto"/>
        <w:rPr>
          <w:bCs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303"/>
    <w:rsid w:val="00014CC5"/>
    <w:rsid w:val="00026A73"/>
    <w:rsid w:val="00043303"/>
    <w:rsid w:val="000F2AE1"/>
    <w:rsid w:val="000F515D"/>
    <w:rsid w:val="00112F9C"/>
    <w:rsid w:val="00165905"/>
    <w:rsid w:val="001D3108"/>
    <w:rsid w:val="00201AB6"/>
    <w:rsid w:val="0023765A"/>
    <w:rsid w:val="00247088"/>
    <w:rsid w:val="0027655F"/>
    <w:rsid w:val="002B2807"/>
    <w:rsid w:val="002F0001"/>
    <w:rsid w:val="003A76F2"/>
    <w:rsid w:val="003B618E"/>
    <w:rsid w:val="0043199E"/>
    <w:rsid w:val="00461220"/>
    <w:rsid w:val="004D4DE6"/>
    <w:rsid w:val="005035E5"/>
    <w:rsid w:val="005D2F4E"/>
    <w:rsid w:val="005F3EDA"/>
    <w:rsid w:val="00607B54"/>
    <w:rsid w:val="006A0C2D"/>
    <w:rsid w:val="006D09E9"/>
    <w:rsid w:val="006F4112"/>
    <w:rsid w:val="00741030"/>
    <w:rsid w:val="007A0091"/>
    <w:rsid w:val="007A6EC1"/>
    <w:rsid w:val="007B7492"/>
    <w:rsid w:val="007C2F7E"/>
    <w:rsid w:val="007F05D6"/>
    <w:rsid w:val="0080375A"/>
    <w:rsid w:val="00854F6C"/>
    <w:rsid w:val="00863518"/>
    <w:rsid w:val="0094442D"/>
    <w:rsid w:val="0095182A"/>
    <w:rsid w:val="00951877"/>
    <w:rsid w:val="0095301E"/>
    <w:rsid w:val="009B025C"/>
    <w:rsid w:val="00A02ED4"/>
    <w:rsid w:val="00AD0D5E"/>
    <w:rsid w:val="00B17286"/>
    <w:rsid w:val="00B6520D"/>
    <w:rsid w:val="00B66353"/>
    <w:rsid w:val="00C26F25"/>
    <w:rsid w:val="00D40278"/>
    <w:rsid w:val="00D4133E"/>
    <w:rsid w:val="00DF4295"/>
    <w:rsid w:val="00E02777"/>
    <w:rsid w:val="00E32F59"/>
    <w:rsid w:val="00F23CD8"/>
    <w:rsid w:val="00F248DC"/>
    <w:rsid w:val="00F27D72"/>
    <w:rsid w:val="00F85352"/>
    <w:rsid w:val="00FB228F"/>
    <w:rsid w:val="00FB3F43"/>
    <w:rsid w:val="00FE6BF7"/>
    <w:rsid w:val="51227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14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8">
    <w:name w:val="Default Paragraph Font"/>
    <w:semiHidden/>
    <w:unhideWhenUsed/>
    <w:uiPriority w:val="1"/>
  </w:style>
  <w:style w:type="table" w:default="1" w:styleId="10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Date"/>
    <w:basedOn w:val="1"/>
    <w:next w:val="1"/>
    <w:link w:val="16"/>
    <w:semiHidden/>
    <w:unhideWhenUsed/>
    <w:uiPriority w:val="99"/>
    <w:pPr>
      <w:ind w:left="100" w:leftChars="2500"/>
    </w:pPr>
  </w:style>
  <w:style w:type="paragraph" w:styleId="5">
    <w:name w:val="footer"/>
    <w:basedOn w:val="1"/>
    <w:link w:val="13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2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HTML Preformatted"/>
    <w:basedOn w:val="1"/>
    <w:link w:val="15"/>
    <w:semiHidden/>
    <w:unhideWhenUsed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character" w:styleId="9">
    <w:name w:val="Hyperlink"/>
    <w:basedOn w:val="8"/>
    <w:unhideWhenUsed/>
    <w:uiPriority w:val="99"/>
    <w:rPr>
      <w:color w:val="0563C1" w:themeColor="hyperlink"/>
      <w:u w:val="single"/>
    </w:rPr>
  </w:style>
  <w:style w:type="paragraph" w:styleId="11">
    <w:name w:val="List Paragraph"/>
    <w:basedOn w:val="1"/>
    <w:qFormat/>
    <w:uiPriority w:val="34"/>
    <w:pPr>
      <w:ind w:firstLine="420" w:firstLineChars="200"/>
    </w:pPr>
  </w:style>
  <w:style w:type="character" w:customStyle="1" w:styleId="12">
    <w:name w:val="页眉 Char"/>
    <w:basedOn w:val="8"/>
    <w:link w:val="6"/>
    <w:uiPriority w:val="99"/>
    <w:rPr>
      <w:sz w:val="18"/>
      <w:szCs w:val="18"/>
    </w:rPr>
  </w:style>
  <w:style w:type="character" w:customStyle="1" w:styleId="13">
    <w:name w:val="页脚 Char"/>
    <w:basedOn w:val="8"/>
    <w:link w:val="5"/>
    <w:uiPriority w:val="99"/>
    <w:rPr>
      <w:sz w:val="18"/>
      <w:szCs w:val="18"/>
    </w:rPr>
  </w:style>
  <w:style w:type="character" w:customStyle="1" w:styleId="14">
    <w:name w:val="标题 2 Char"/>
    <w:basedOn w:val="8"/>
    <w:link w:val="3"/>
    <w:semiHidden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5">
    <w:name w:val="HTML 预设格式 Char"/>
    <w:basedOn w:val="8"/>
    <w:link w:val="7"/>
    <w:semiHidden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16">
    <w:name w:val="日期 Char"/>
    <w:basedOn w:val="8"/>
    <w:link w:val="4"/>
    <w:semiHidden/>
    <w:uiPriority w:val="99"/>
  </w:style>
  <w:style w:type="character" w:customStyle="1" w:styleId="17">
    <w:name w:val="标题 1 Char"/>
    <w:basedOn w:val="8"/>
    <w:link w:val="2"/>
    <w:uiPriority w:val="9"/>
    <w:rPr>
      <w:b/>
      <w:bCs/>
      <w:kern w:val="44"/>
      <w:sz w:val="44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4</Pages>
  <Words>620</Words>
  <Characters>3540</Characters>
  <Lines>29</Lines>
  <Paragraphs>8</Paragraphs>
  <TotalTime>413</TotalTime>
  <ScaleCrop>false</ScaleCrop>
  <LinksUpToDate>false</LinksUpToDate>
  <CharactersWithSpaces>4152</CharactersWithSpaces>
  <Application>WPS Office_11.1.0.788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3T02:08:00Z</dcterms:created>
  <dc:creator>Administrator</dc:creator>
  <cp:lastModifiedBy>静～</cp:lastModifiedBy>
  <dcterms:modified xsi:type="dcterms:W3CDTF">2018-10-31T07:57:2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881</vt:lpwstr>
  </property>
</Properties>
</file>